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9C21ED" w14:textId="36943A32" w:rsidR="006004C2" w:rsidRDefault="00A4469D">
      <w:pPr>
        <w:spacing w:before="240" w:after="240" w:line="259" w:lineRule="auto"/>
        <w:jc w:val="both"/>
        <w:rPr>
          <w:rFonts w:ascii="Quattrocento Sans" w:eastAsia="Quattrocento Sans" w:hAnsi="Quattrocento Sans" w:cs="Quattrocento Sans"/>
          <w:b/>
          <w:color w:val="201F1E"/>
          <w:highlight w:val="white"/>
        </w:rPr>
      </w:pPr>
      <w:r>
        <w:rPr>
          <w:rFonts w:ascii="Quattrocento Sans" w:eastAsia="Quattrocento Sans" w:hAnsi="Quattrocento Sans" w:cs="Quattrocento Sans"/>
          <w:b/>
          <w:color w:val="201F1E"/>
          <w:highlight w:val="white"/>
        </w:rPr>
        <w:t xml:space="preserve">Quality Appraisal using the </w:t>
      </w:r>
      <w:r w:rsidR="008019CA">
        <w:rPr>
          <w:rFonts w:ascii="Quattrocento Sans" w:eastAsia="Quattrocento Sans" w:hAnsi="Quattrocento Sans" w:cs="Quattrocento Sans"/>
          <w:b/>
          <w:color w:val="201F1E"/>
          <w:highlight w:val="white"/>
        </w:rPr>
        <w:t>Critical Appraisal Skills Programme (CASP, 2018)</w:t>
      </w:r>
    </w:p>
    <w:tbl>
      <w:tblPr>
        <w:tblStyle w:val="a"/>
        <w:tblW w:w="97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04"/>
        <w:gridCol w:w="925"/>
        <w:gridCol w:w="925"/>
        <w:gridCol w:w="925"/>
        <w:gridCol w:w="926"/>
        <w:gridCol w:w="926"/>
        <w:gridCol w:w="926"/>
        <w:gridCol w:w="926"/>
        <w:gridCol w:w="926"/>
        <w:gridCol w:w="926"/>
      </w:tblGrid>
      <w:tr w:rsidR="006004C2" w14:paraId="1C0CC9DB" w14:textId="77777777" w:rsidTr="00FA37E7">
        <w:tc>
          <w:tcPr>
            <w:tcW w:w="14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E3FE2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5C98C" w14:textId="77777777" w:rsidR="006004C2" w:rsidRDefault="008019CA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  <w:t>Aladro et al, 2020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1D0DC" w14:textId="77777777" w:rsidR="006004C2" w:rsidRDefault="008019CA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  <w:t>Brown et al, 2020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648F5" w14:textId="77777777" w:rsidR="006004C2" w:rsidRDefault="008019CA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  <w:t xml:space="preserve">Burchert et al, 2019 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9D252" w14:textId="77777777" w:rsidR="006004C2" w:rsidRDefault="008019CA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  <w:t xml:space="preserve">Chapman et al, 2019 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65C2B" w14:textId="77777777" w:rsidR="006004C2" w:rsidRDefault="008019CA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  <w:t xml:space="preserve">Greene et al, 2019 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AC94C" w14:textId="77777777" w:rsidR="006004C2" w:rsidRDefault="008019CA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  <w:t>Gürle et al, 2019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91CC2" w14:textId="77777777" w:rsidR="006004C2" w:rsidRDefault="008019CA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  <w:t xml:space="preserve">Hakki et al, 2020 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12880" w14:textId="77777777" w:rsidR="006004C2" w:rsidRDefault="008019CA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  <w:t>Makhoul et al,  2011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B912B" w14:textId="77777777" w:rsidR="006004C2" w:rsidRDefault="008019CA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  <w:t>Murray et al,  2018</w:t>
            </w:r>
          </w:p>
        </w:tc>
      </w:tr>
      <w:tr w:rsidR="006004C2" w14:paraId="62B41419" w14:textId="77777777" w:rsidTr="00FA37E7">
        <w:tc>
          <w:tcPr>
            <w:tcW w:w="14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8A8FB" w14:textId="77777777" w:rsidR="006004C2" w:rsidRDefault="008019CA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  <w:t>1.Was there a clear statement of the aims of the research?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77788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526167C9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75984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49921271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A4BB3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6896D2EA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64062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3F80E697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AF36A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57F90B10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A51B0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5A8C7D7D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71939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3D4F805D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C55C4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4472FBD9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47DCA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1ACA6C93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</w:tr>
      <w:tr w:rsidR="006004C2" w14:paraId="52D7EA17" w14:textId="77777777" w:rsidTr="00FA37E7">
        <w:tc>
          <w:tcPr>
            <w:tcW w:w="14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3F4F9" w14:textId="77777777" w:rsidR="006004C2" w:rsidRDefault="008019CA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  <w:t>2.Is a qualitative methodology appropriate?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9D1E4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6A460512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D7D4D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20FCACD2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EB076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4F444CDF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5F516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38D7F9F3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CB884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275F869B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BBC4E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3B33C791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BC73D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43974687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97AF1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586E377B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351E9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727A2485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</w:tr>
      <w:tr w:rsidR="006004C2" w14:paraId="570CFB7C" w14:textId="77777777" w:rsidTr="00FA37E7">
        <w:tc>
          <w:tcPr>
            <w:tcW w:w="14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C6439" w14:textId="77777777" w:rsidR="006004C2" w:rsidRDefault="008019CA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  <w:t>3.Was the research design appropriate to address the aims of the research?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DBFD0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411477FD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494BEE31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D9A02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1C09E7CA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430DF88A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✖️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4A868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6FBD468A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4B481524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FED68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262374C4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39434FB5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✖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597B0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7CA918F8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7E2FE0B8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CF226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0A7266A9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61D9267A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6024A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15B2C746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06937B9C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9C578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23197678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22E2A653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✖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371A0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40FAFF29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781BA16E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</w:tr>
      <w:tr w:rsidR="006004C2" w14:paraId="6B76CF89" w14:textId="77777777" w:rsidTr="00FA37E7">
        <w:tc>
          <w:tcPr>
            <w:tcW w:w="14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8AE12" w14:textId="77777777" w:rsidR="006004C2" w:rsidRDefault="008019CA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  <w:t>4.Was the recruitment strategy appropriate to the aims of the research?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AC334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447F737D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687E54D4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941B9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19AB47F3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5AF404C6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✖️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8156A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5A0A7C84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5F57BB34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59F45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29ABEAB1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43574CDC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C757B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4FA3B631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56914CB7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8FD4C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685A06E7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60C7B1E5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08032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7642EE7B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00C3C93E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BFA01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5082F831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4B785088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65E5A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2C4E8095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5AA79E75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</w:tr>
      <w:tr w:rsidR="006004C2" w14:paraId="2A277810" w14:textId="77777777" w:rsidTr="00FA37E7">
        <w:tc>
          <w:tcPr>
            <w:tcW w:w="14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49D3A" w14:textId="77777777" w:rsidR="006004C2" w:rsidRDefault="008019CA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  <w:t>5. Was the data collected in a way that addressed the research issue?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0879E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392FB887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6DDE5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463B85A3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✖️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2AA55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53CD8334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F3357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43D15517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A2DF1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1181678C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✖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E160A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16504F9B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✖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ABC36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10E3215C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393AC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76C511BC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✖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65B00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031DD2AA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</w:tr>
      <w:tr w:rsidR="006004C2" w14:paraId="2DB8ED23" w14:textId="77777777" w:rsidTr="00FA37E7">
        <w:tc>
          <w:tcPr>
            <w:tcW w:w="14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5B48C" w14:textId="77777777" w:rsidR="006004C2" w:rsidRDefault="008019CA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  <w:t>6. Has the relationship between researcher and participants been adequately considered?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C28EC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549AE7F5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55C19684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7EB83119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0828A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74DCEF13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5ACCB159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79BC9080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✖️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0714A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76070835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06D2E1C7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632C40F8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✖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55458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34417D2D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4F6BEC95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7A5FE3AC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✖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E2BA1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73CC99ED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0B39FC28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4A8B431A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A1B9A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4221D702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27424F6E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35EDF16C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✖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39A80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165AC0F2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32A8D058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114D7DF0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51BFA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446F4413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7B936936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6138346D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02485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6BC5E3DF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21C3CEE2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6FE48B17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✖️</w:t>
            </w:r>
          </w:p>
        </w:tc>
      </w:tr>
      <w:tr w:rsidR="006004C2" w14:paraId="453B4B6D" w14:textId="77777777" w:rsidTr="00FA37E7">
        <w:tc>
          <w:tcPr>
            <w:tcW w:w="14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E3441" w14:textId="77777777" w:rsidR="006004C2" w:rsidRDefault="008019CA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  <w:t>7.Have ethical issues been taken into consideration?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7619A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41C82F6E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06AAD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51992EE9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✖️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98618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0E8A44AD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9615C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7098EF52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✖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20205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51B43C94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4CD8A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23CDDD75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✖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59F6E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71B21533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✖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4485A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6BB8843A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✖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5959D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71397B47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✖️</w:t>
            </w:r>
          </w:p>
        </w:tc>
      </w:tr>
      <w:tr w:rsidR="006004C2" w14:paraId="285F1F07" w14:textId="77777777" w:rsidTr="00FA37E7">
        <w:tc>
          <w:tcPr>
            <w:tcW w:w="14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97F86" w14:textId="77777777" w:rsidR="006004C2" w:rsidRDefault="008019CA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sz w:val="14"/>
                <w:szCs w:val="14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  <w:t>8. Was the data analysis sufficiently rigorous?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DF2DF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74CB41E1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B5205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2B765845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✖️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5095C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05E4F467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0CF23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579742A3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✖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447A5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309D7C61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95D3F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763B02B7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✖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41599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591D76CE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✖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3B013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3D66B0AE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4CCA4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127B89B8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</w:tr>
      <w:tr w:rsidR="006004C2" w14:paraId="4309CC76" w14:textId="77777777" w:rsidTr="00FA37E7">
        <w:tc>
          <w:tcPr>
            <w:tcW w:w="14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61872" w14:textId="77777777" w:rsidR="006004C2" w:rsidRDefault="008019CA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  <w:t>9. Is there a clear statement of findings?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4C381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70DCE987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7CCB0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6E746476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EEB9F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42E1E3D7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E87F8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4FE33645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5D499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26D9E220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4B8B9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08EF558C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18225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14DABEAE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1C8A4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590B1497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1DCF8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4326D017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</w:tr>
    </w:tbl>
    <w:p w14:paraId="12B01B4E" w14:textId="77777777" w:rsidR="006004C2" w:rsidRDefault="006004C2">
      <w:pPr>
        <w:spacing w:before="240" w:after="240" w:line="259" w:lineRule="auto"/>
        <w:jc w:val="center"/>
        <w:rPr>
          <w:rFonts w:ascii="Quattrocento Sans" w:eastAsia="Quattrocento Sans" w:hAnsi="Quattrocento Sans" w:cs="Quattrocento Sans"/>
          <w:b/>
          <w:color w:val="201F1E"/>
          <w:highlight w:val="white"/>
        </w:rPr>
      </w:pPr>
    </w:p>
    <w:tbl>
      <w:tblPr>
        <w:tblStyle w:val="a0"/>
        <w:tblW w:w="97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04"/>
        <w:gridCol w:w="925"/>
        <w:gridCol w:w="925"/>
        <w:gridCol w:w="925"/>
        <w:gridCol w:w="926"/>
        <w:gridCol w:w="926"/>
        <w:gridCol w:w="926"/>
        <w:gridCol w:w="926"/>
        <w:gridCol w:w="926"/>
        <w:gridCol w:w="926"/>
      </w:tblGrid>
      <w:tr w:rsidR="006004C2" w14:paraId="2511836C" w14:textId="77777777" w:rsidTr="00FA37E7">
        <w:tc>
          <w:tcPr>
            <w:tcW w:w="14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44938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9A090" w14:textId="77777777" w:rsidR="006004C2" w:rsidRDefault="008019CA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  <w:t xml:space="preserve">Nakkash et al, 2019 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1AF7F" w14:textId="77777777" w:rsidR="006004C2" w:rsidRDefault="008019CA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  <w:t xml:space="preserve">Rebolledo et al, 2019 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6664A" w14:textId="77777777" w:rsidR="006004C2" w:rsidRDefault="008019CA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  <w:t xml:space="preserve">Sim et al, 2018 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F05D7" w14:textId="77777777" w:rsidR="006004C2" w:rsidRDefault="008019CA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  <w:t>Sullivan et al, 2019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FE499" w14:textId="77777777" w:rsidR="006004C2" w:rsidRDefault="008019CA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  <w:t xml:space="preserve">Tay et al, 2019 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16CBD" w14:textId="77777777" w:rsidR="006004C2" w:rsidRDefault="008019CA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  <w:t xml:space="preserve">Tol et al, 2011 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5807B" w14:textId="77777777" w:rsidR="006004C2" w:rsidRDefault="008019CA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  <w:t>Vijayakumar et al, 2017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EB5CA" w14:textId="77777777" w:rsidR="006004C2" w:rsidRDefault="008019CA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  <w:t xml:space="preserve">Yassin et al, 2018 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0EEB0" w14:textId="77777777" w:rsidR="006004C2" w:rsidRDefault="008019CA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  <w:t>ZaghroutHodali et al, 2019</w:t>
            </w:r>
          </w:p>
        </w:tc>
      </w:tr>
      <w:tr w:rsidR="006004C2" w14:paraId="70DB3C4C" w14:textId="77777777" w:rsidTr="00FA37E7">
        <w:tc>
          <w:tcPr>
            <w:tcW w:w="14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B8387" w14:textId="77777777" w:rsidR="006004C2" w:rsidRDefault="008019CA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  <w:t>1.Was there a clear statement of the aims of the research?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19BDA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7564AA72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BD6B8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3F991BB3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8671C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76288924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2208B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14472EB8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8017E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3EBDFE8A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ABDB7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77ACD731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8581B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6CE8CD76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F16E9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55BEC9FA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753CA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1836294D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</w:tr>
      <w:tr w:rsidR="006004C2" w14:paraId="267748BC" w14:textId="77777777" w:rsidTr="00FA37E7">
        <w:tc>
          <w:tcPr>
            <w:tcW w:w="14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51AD5" w14:textId="77777777" w:rsidR="006004C2" w:rsidRDefault="008019CA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  <w:t>2.Is a qualitative methodology appropriate?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33485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7802B5AB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05BC8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77CDC877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08201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3ED8351C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A375C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76AA8322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5B0D5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6C0D8A0F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64181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79BBECF8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ED0A4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511708CE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9AFE2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1D9D6445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C6596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6E720002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</w:tr>
      <w:tr w:rsidR="006004C2" w14:paraId="43459690" w14:textId="77777777" w:rsidTr="00FA37E7">
        <w:tc>
          <w:tcPr>
            <w:tcW w:w="14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1F73" w14:textId="77777777" w:rsidR="006004C2" w:rsidRDefault="008019CA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  <w:t>3.Was the research design appropriate to address the aims of the research?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95FBD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105A8ACA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7C8B128A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329F2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577D25D2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7720BB55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  <w:p w14:paraId="3DBFA81C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11A4D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4B7AFDE6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486B3932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E086E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021658EE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2E5E4454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✖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02840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76C51901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025D4203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A304D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57DBD131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26F51FC4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✖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06950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6A64E3FF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3B8BA7D8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2ED1F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263FAE6E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741388A6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E4E94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1EC94A6D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2B38F617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</w:tr>
      <w:tr w:rsidR="006004C2" w14:paraId="7C1EF4F0" w14:textId="77777777" w:rsidTr="00FA37E7">
        <w:tc>
          <w:tcPr>
            <w:tcW w:w="14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DF3B8" w14:textId="77777777" w:rsidR="006004C2" w:rsidRDefault="008019CA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  <w:t>4.Was the recruitment strategy appropriate to the aims of the research?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BB8C7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529C8973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5A51F4D7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AC3CF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24A69EAA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272197A8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✖️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3CED7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48E2DA88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41E677BC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C4974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3DEABF08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71AF7237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✖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D9FCA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6FA7F34E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192DD8F8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✖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96FA6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2C6CE6B5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68DB7875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8FE04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5C25AD4D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2C76589D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23941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48CB519F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3B0726E4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BC269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6D0DF7DB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4BEA71DC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✖️</w:t>
            </w:r>
          </w:p>
        </w:tc>
      </w:tr>
      <w:tr w:rsidR="006004C2" w14:paraId="3673293D" w14:textId="77777777" w:rsidTr="00FA37E7">
        <w:tc>
          <w:tcPr>
            <w:tcW w:w="14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78A3B" w14:textId="77777777" w:rsidR="006004C2" w:rsidRDefault="008019CA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  <w:t>5. Was the data collected in a way that addressed the research issue?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EDAC5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6FCB692B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E79E6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19E76052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6F59D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74E98157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3E9BB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3FFA7FFA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✖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C79E2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61AC8155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✖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A767E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0AD086BC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D8E4B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74D8D5B1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AF0A5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163EC1D6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EE4B2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6AB82BBF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✖️</w:t>
            </w:r>
          </w:p>
        </w:tc>
      </w:tr>
      <w:tr w:rsidR="006004C2" w14:paraId="2897BCE7" w14:textId="77777777" w:rsidTr="00FA37E7">
        <w:tc>
          <w:tcPr>
            <w:tcW w:w="14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1C8D9" w14:textId="77777777" w:rsidR="006004C2" w:rsidRDefault="008019CA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  <w:t>6. Has the relationship between researcher and participants been adequately considered?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315CF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55E86C1B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508833B4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46FD0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3AB235DC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61C914B5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✖️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C5125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11320024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463C16C1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1D45D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1A7CBCFE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3E6B2182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✖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14BC6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79F4B2B5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3B78CA68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✖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9CCFA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41395A74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504FE07E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41F23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530B41A1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71E19500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E2732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7DD28F4A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11CFF9E7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2DBAC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52A23DA2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35235C46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✖️</w:t>
            </w:r>
          </w:p>
        </w:tc>
      </w:tr>
      <w:tr w:rsidR="006004C2" w14:paraId="5E96ED43" w14:textId="77777777" w:rsidTr="00FA37E7">
        <w:tc>
          <w:tcPr>
            <w:tcW w:w="14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6AABB" w14:textId="77777777" w:rsidR="006004C2" w:rsidRDefault="008019CA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  <w:t>7.Have ethical issues been taken into consideration?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0A658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473A52B6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✖️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3FAAB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193430D7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✖️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25CDC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46F1129A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37E02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68E5D7F5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✖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ACBE9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518D97CA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✖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4FAAC" w14:textId="77777777" w:rsidR="006004C2" w:rsidRDefault="008019CA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 xml:space="preserve"> </w:t>
            </w:r>
          </w:p>
          <w:p w14:paraId="1A116D9B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693F9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768787ED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69272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07DD094B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A289C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sz w:val="20"/>
                <w:szCs w:val="20"/>
                <w:highlight w:val="white"/>
              </w:rPr>
            </w:pPr>
          </w:p>
          <w:p w14:paraId="11B4C284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Arial Unicode MS" w:eastAsia="Arial Unicode MS" w:hAnsi="Arial Unicode MS" w:cs="Arial Unicode MS"/>
                <w:b/>
                <w:color w:val="201F1E"/>
                <w:sz w:val="20"/>
                <w:szCs w:val="20"/>
                <w:highlight w:val="white"/>
              </w:rPr>
              <w:t>❓</w:t>
            </w:r>
          </w:p>
        </w:tc>
      </w:tr>
      <w:tr w:rsidR="006004C2" w14:paraId="311C4BB1" w14:textId="77777777" w:rsidTr="00FA37E7">
        <w:tc>
          <w:tcPr>
            <w:tcW w:w="14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8FCBA" w14:textId="77777777" w:rsidR="006004C2" w:rsidRDefault="008019CA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sz w:val="14"/>
                <w:szCs w:val="14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  <w:t>8. Was the data analysis sufficiently rigorous?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46028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2909D0A6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✖️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63C47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3693770A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✖️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A8F3A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116580AF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✖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8087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5A7DBBC5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✖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950CE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28BDB951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B2109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3BAF0A1F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41569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1456484C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Arial Unicode MS" w:eastAsia="Arial Unicode MS" w:hAnsi="Arial Unicode MS" w:cs="Arial Unicode MS"/>
                <w:b/>
                <w:color w:val="201F1E"/>
                <w:sz w:val="20"/>
                <w:szCs w:val="20"/>
                <w:highlight w:val="white"/>
              </w:rPr>
              <w:t>❓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03558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67AB5179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18D5D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6378ECAB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✖️</w:t>
            </w:r>
          </w:p>
        </w:tc>
      </w:tr>
      <w:tr w:rsidR="006004C2" w14:paraId="5D663EFA" w14:textId="77777777" w:rsidTr="00FA37E7">
        <w:tc>
          <w:tcPr>
            <w:tcW w:w="14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08A89" w14:textId="77777777" w:rsidR="006004C2" w:rsidRDefault="008019CA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sz w:val="18"/>
                <w:szCs w:val="18"/>
                <w:highlight w:val="white"/>
              </w:rPr>
              <w:t>9. Is there a clear statement of findings?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F7D51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14175436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64F8A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33265C9E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BDA0F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7EA96848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29581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17FE5FBD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BA264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178189CF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07582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43F8D59E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7DCA0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7B1E0" w14:textId="77777777" w:rsidR="006004C2" w:rsidRDefault="006004C2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397FD0B7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✔️</w:t>
            </w:r>
          </w:p>
        </w:tc>
        <w:tc>
          <w:tcPr>
            <w:tcW w:w="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6DD5C" w14:textId="77777777" w:rsidR="006004C2" w:rsidRDefault="006004C2">
            <w:pPr>
              <w:widowControl w:val="0"/>
              <w:spacing w:line="240" w:lineRule="auto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</w:p>
          <w:p w14:paraId="26170D4E" w14:textId="77777777" w:rsidR="006004C2" w:rsidRDefault="008019CA">
            <w:pPr>
              <w:widowControl w:val="0"/>
              <w:spacing w:line="240" w:lineRule="auto"/>
              <w:jc w:val="center"/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201F1E"/>
                <w:highlight w:val="white"/>
              </w:rPr>
              <w:t>✖️</w:t>
            </w:r>
          </w:p>
        </w:tc>
      </w:tr>
    </w:tbl>
    <w:p w14:paraId="5A279E08" w14:textId="77777777" w:rsidR="006004C2" w:rsidRDefault="006004C2">
      <w:pPr>
        <w:spacing w:before="240" w:after="240" w:line="259" w:lineRule="auto"/>
        <w:jc w:val="both"/>
      </w:pPr>
    </w:p>
    <w:sectPr w:rsidR="006004C2">
      <w:footerReference w:type="default" r:id="rId6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E2C264" w14:textId="77777777" w:rsidR="00744609" w:rsidRDefault="00744609">
      <w:pPr>
        <w:spacing w:line="240" w:lineRule="auto"/>
      </w:pPr>
      <w:r>
        <w:separator/>
      </w:r>
    </w:p>
  </w:endnote>
  <w:endnote w:type="continuationSeparator" w:id="0">
    <w:p w14:paraId="75F941A5" w14:textId="77777777" w:rsidR="00744609" w:rsidRDefault="0074460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Quattrocento Sans">
    <w:altName w:val="Calibri"/>
    <w:charset w:val="00"/>
    <w:family w:val="auto"/>
    <w:pitch w:val="default"/>
  </w:font>
  <w:font w:name="Arial Unicode MS">
    <w:altName w:val="Arial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975973" w14:textId="77777777" w:rsidR="006004C2" w:rsidRDefault="008019CA">
    <w:pPr>
      <w:widowControl w:val="0"/>
      <w:spacing w:line="240" w:lineRule="auto"/>
      <w:rPr>
        <w:rFonts w:ascii="Quattrocento Sans" w:eastAsia="Quattrocento Sans" w:hAnsi="Quattrocento Sans" w:cs="Quattrocento Sans"/>
        <w:b/>
        <w:color w:val="201F1E"/>
        <w:highlight w:val="white"/>
      </w:rPr>
    </w:pPr>
    <w:r>
      <w:rPr>
        <w:rFonts w:ascii="Quattrocento Sans" w:eastAsia="Quattrocento Sans" w:hAnsi="Quattrocento Sans" w:cs="Quattrocento Sans"/>
        <w:b/>
        <w:color w:val="201F1E"/>
        <w:highlight w:val="white"/>
      </w:rPr>
      <w:t>Legend Table 2 CASP</w:t>
    </w:r>
  </w:p>
  <w:p w14:paraId="3E4F8418" w14:textId="77777777" w:rsidR="006004C2" w:rsidRDefault="008019CA">
    <w:pPr>
      <w:widowControl w:val="0"/>
      <w:spacing w:line="240" w:lineRule="auto"/>
    </w:pPr>
    <w:r>
      <w:rPr>
        <w:rFonts w:ascii="Quattrocento Sans" w:eastAsia="Quattrocento Sans" w:hAnsi="Quattrocento Sans" w:cs="Quattrocento Sans"/>
        <w:b/>
        <w:color w:val="201F1E"/>
        <w:highlight w:val="white"/>
      </w:rPr>
      <w:t xml:space="preserve">✔️ : yes ✖️: no </w:t>
    </w:r>
    <w:r>
      <w:rPr>
        <w:rFonts w:ascii="Arial Unicode MS" w:eastAsia="Arial Unicode MS" w:hAnsi="Arial Unicode MS" w:cs="Arial Unicode MS"/>
        <w:b/>
        <w:color w:val="201F1E"/>
        <w:sz w:val="20"/>
        <w:szCs w:val="20"/>
        <w:highlight w:val="white"/>
      </w:rPr>
      <w:t>❓: can’t tel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C3BEBE" w14:textId="77777777" w:rsidR="00744609" w:rsidRDefault="00744609">
      <w:pPr>
        <w:spacing w:line="240" w:lineRule="auto"/>
      </w:pPr>
      <w:r>
        <w:separator/>
      </w:r>
    </w:p>
  </w:footnote>
  <w:footnote w:type="continuationSeparator" w:id="0">
    <w:p w14:paraId="37914BB6" w14:textId="77777777" w:rsidR="00744609" w:rsidRDefault="0074460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04C2"/>
    <w:rsid w:val="000F0555"/>
    <w:rsid w:val="003855FF"/>
    <w:rsid w:val="006004C2"/>
    <w:rsid w:val="00744609"/>
    <w:rsid w:val="008019CA"/>
    <w:rsid w:val="00A4469D"/>
    <w:rsid w:val="00CD1DF1"/>
    <w:rsid w:val="00F21E67"/>
    <w:rsid w:val="00FA3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A456D"/>
  <w15:docId w15:val="{A0786B75-C0B2-46A3-952B-D3B273A90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it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0</Words>
  <Characters>194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nnesari, Sohail</cp:lastModifiedBy>
  <cp:revision>3</cp:revision>
  <dcterms:created xsi:type="dcterms:W3CDTF">2021-10-18T10:58:00Z</dcterms:created>
  <dcterms:modified xsi:type="dcterms:W3CDTF">2021-10-18T10:58:00Z</dcterms:modified>
</cp:coreProperties>
</file>